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D57" w:rsidRPr="00870A05" w:rsidRDefault="00870A05">
      <w:pPr>
        <w:rPr>
          <w:lang w:val="en-US"/>
        </w:rPr>
      </w:pPr>
      <w:r w:rsidRPr="00870A05">
        <w:rPr>
          <w:lang w:val="en-US"/>
        </w:rPr>
        <w:t>Additional information 8</w:t>
      </w:r>
    </w:p>
    <w:p w:rsidR="00870A05" w:rsidRDefault="00C159F7">
      <w:pPr>
        <w:rPr>
          <w:lang w:val="en-US"/>
        </w:rPr>
      </w:pPr>
      <w:r>
        <w:rPr>
          <w:lang w:val="en-US"/>
        </w:rPr>
        <w:t>Table S5</w:t>
      </w:r>
      <w:bookmarkStart w:id="0" w:name="_GoBack"/>
      <w:bookmarkEnd w:id="0"/>
      <w:r w:rsidR="00870A05" w:rsidRPr="00870A05">
        <w:rPr>
          <w:lang w:val="en-US"/>
        </w:rPr>
        <w:t>. BAL cell count</w:t>
      </w:r>
      <w:r w:rsidR="00870A05">
        <w:rPr>
          <w:lang w:val="en-US"/>
        </w:rPr>
        <w:t xml:space="preserve"> 1 and 28 days after exposure to nanomateria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1390"/>
        <w:gridCol w:w="1154"/>
        <w:gridCol w:w="1154"/>
        <w:gridCol w:w="1153"/>
        <w:gridCol w:w="1151"/>
        <w:gridCol w:w="1152"/>
      </w:tblGrid>
      <w:tr w:rsidR="000F2443" w:rsidRPr="000F2443" w:rsidTr="000F2443">
        <w:trPr>
          <w:trHeight w:val="290"/>
        </w:trPr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C159F7" w:rsidRDefault="000F2443" w:rsidP="000F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Vehicle</w:t>
            </w:r>
            <w:proofErr w:type="spellEnd"/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control</w:t>
            </w:r>
            <w:proofErr w:type="spellEnd"/>
          </w:p>
        </w:tc>
        <w:tc>
          <w:tcPr>
            <w:tcW w:w="13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ZnO</w:t>
            </w:r>
          </w:p>
        </w:tc>
        <w:tc>
          <w:tcPr>
            <w:tcW w:w="20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CuO</w:t>
            </w:r>
          </w:p>
        </w:tc>
      </w:tr>
      <w:tr w:rsidR="000F2443" w:rsidRPr="000F2443" w:rsidTr="000F2443">
        <w:trPr>
          <w:trHeight w:val="29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0 µ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0.7 µ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2 µg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2 µg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6 µg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12 µg</w:t>
            </w:r>
          </w:p>
        </w:tc>
      </w:tr>
      <w:tr w:rsidR="000F2443" w:rsidRPr="000F2443" w:rsidTr="000F2443">
        <w:trPr>
          <w:trHeight w:val="290"/>
        </w:trPr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1 </w:t>
            </w: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y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BAL </w:t>
            </w: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l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4.9 ± 17.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9.6 ± 16.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0.9 ± 19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5.5 ± 15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8.2 ± 24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7.1 ± 8.4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eutrophi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5 ± 2.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3.0 ± 13.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.8 ± 9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.4 ± 5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0.8 ± 13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0.6 ± 6.3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acrophage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7.9 ± 19.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4.0 ± 18.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1.3 ± 16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9.4 ± 8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3.1 ± 10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3.8 ± 7.5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osinophi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 ± 1.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 ± 0.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 ± 0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8 ± 3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 ± 0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 ± 0.8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cyte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 ± 0.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0 ± 0.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6 ± 0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5 ± 0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5 ± 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3 ± 1.8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pithelial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 ± 1.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 ± 0.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5 ± 0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 ± 1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0</w:t>
            </w:r>
          </w:p>
        </w:tc>
      </w:tr>
      <w:tr w:rsidR="000F2443" w:rsidRPr="000F2443" w:rsidTr="000F2443">
        <w:trPr>
          <w:trHeight w:val="29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F2443" w:rsidRPr="000F2443" w:rsidTr="000F2443">
        <w:trPr>
          <w:trHeight w:val="29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28 </w:t>
            </w: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ys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BAL </w:t>
            </w: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l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7.0 ± 21.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8.5 ± 8.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7.2 ± 11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8.1 ± 23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2.8 ± 26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0.2 ± 5.2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eutrophi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 ± 0.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 ± 0.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 ± 0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 ± 0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0 ± 3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2 ± 0.3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acrophage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3.4 ± 19.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6.5 ± 8.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4.2 ± 12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5.1 ± 22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8.1 ± 24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8.0 ± 5.8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osinophi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 ± 2.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 ± 0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 ± 1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 ± 0.6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cyte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0 ± 2.7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 ± 0.6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8 ± 1.0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 ± 0.5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5 ± 1.3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6 ± 1.2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pithelial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 ± 0.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 ± 1.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4 ± 1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 ± 0.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0</w:t>
            </w:r>
          </w:p>
        </w:tc>
      </w:tr>
      <w:tr w:rsidR="000F2443" w:rsidRPr="000F2443" w:rsidTr="000F2443">
        <w:trPr>
          <w:trHeight w:val="290"/>
        </w:trPr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Al</w:t>
            </w: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O</w:t>
            </w: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bscript"/>
                <w:lang w:eastAsia="da-DK"/>
              </w:rPr>
              <w:t>3</w:t>
            </w:r>
          </w:p>
        </w:tc>
        <w:tc>
          <w:tcPr>
            <w:tcW w:w="13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SnO</w:t>
            </w: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TiO</w:t>
            </w: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Printex</w:t>
            </w:r>
            <w:proofErr w:type="spellEnd"/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 xml:space="preserve"> 90</w:t>
            </w:r>
          </w:p>
        </w:tc>
      </w:tr>
      <w:tr w:rsidR="000F2443" w:rsidRPr="000F2443" w:rsidTr="000F2443">
        <w:trPr>
          <w:trHeight w:val="29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18 µ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54 µ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54 µg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162 µg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162 µg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162 µg</w:t>
            </w:r>
          </w:p>
        </w:tc>
      </w:tr>
      <w:tr w:rsidR="000F2443" w:rsidRPr="000F2443" w:rsidTr="000F2443">
        <w:trPr>
          <w:trHeight w:val="290"/>
        </w:trPr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1 </w:t>
            </w: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y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BAL </w:t>
            </w: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l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4.2 ± 8.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5.3 ± 15.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4.2 ± 22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60.7 ± 55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96.5 ± 68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52.3 ± 34.7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eutrophi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6 ± 2.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6.2 ± 8.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0.4 ± 13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8.4 ± 52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42.4 ± 58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5.2 ± 19.1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acrophage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0.8 ± 6.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5.1 ± 15.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0.6 ± 14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4.7 ± 9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0.3 ± 19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6.6 ± 9.2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osinophi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 ± 0.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4 ± 1.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 ± 2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.3 ± 5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.1 ± 10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7.7 ± 21.1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cyte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 ± 0.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7 ± 0.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 ± 0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9 ± 2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4 ± 1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4 ± 1.5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pithelial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 ± 1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 ± 1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 ± 0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 ± 0.6</w:t>
            </w:r>
          </w:p>
        </w:tc>
      </w:tr>
      <w:tr w:rsidR="000F2443" w:rsidRPr="000F2443" w:rsidTr="000F2443">
        <w:trPr>
          <w:trHeight w:val="29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F2443" w:rsidRPr="000F2443" w:rsidTr="000F2443">
        <w:trPr>
          <w:trHeight w:val="29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28 </w:t>
            </w: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ys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BAL </w:t>
            </w: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l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1.5 ± 12.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3.6 ± 55.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1.5 ± 12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84.2 ± 26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87.8 ± 41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7.0 ± 37.6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eutrophi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 ± 0.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2 ± 2.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 ± 2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.5 ± 3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.9 ± 7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2.5 ± 15.4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acrophage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8.2 ± 12.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7.7 ± 53.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7.8 ± 9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4.3 ± 18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9.1 ± 29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8.8 ± 20.6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osinophil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 ± 2.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 ± 0.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 ± 0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 ± 0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 ± 0.2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cytes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 ± 1.0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6 ± 1.5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9 ± 1.1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4.4 ± 8.9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2.3 ± 8.0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5.4 ± 4.2</w:t>
            </w:r>
          </w:p>
        </w:tc>
      </w:tr>
      <w:tr w:rsidR="000F2443" w:rsidRPr="000F2443" w:rsidTr="000F2443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pithelial</w:t>
            </w:r>
            <w:proofErr w:type="spellEnd"/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x 10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 ± 0.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 ± 0.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 ± 0.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 ± 0.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443" w:rsidRPr="000F2443" w:rsidRDefault="000F2443" w:rsidP="000F2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0F2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 ± 0.3</w:t>
            </w:r>
          </w:p>
        </w:tc>
      </w:tr>
    </w:tbl>
    <w:p w:rsidR="000F2443" w:rsidRPr="00870A05" w:rsidRDefault="000F2443">
      <w:pPr>
        <w:rPr>
          <w:lang w:val="en-US"/>
        </w:rPr>
      </w:pPr>
    </w:p>
    <w:sectPr w:rsidR="000F2443" w:rsidRPr="00870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A05"/>
    <w:rsid w:val="000F2443"/>
    <w:rsid w:val="00171D57"/>
    <w:rsid w:val="00870A05"/>
    <w:rsid w:val="00C1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32B63"/>
  <w15:chartTrackingRefBased/>
  <w15:docId w15:val="{D03E1669-7103-44E9-ACE4-E2217BE2C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86</Words>
  <Characters>1789</Characters>
  <Application>Microsoft Office Word</Application>
  <DocSecurity>0</DocSecurity>
  <Lines>255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ndrea Torero Gutierrez</dc:creator>
  <cp:keywords/>
  <dc:description/>
  <cp:lastModifiedBy>Claudia Andrea Torero Gutierrez</cp:lastModifiedBy>
  <cp:revision>2</cp:revision>
  <dcterms:created xsi:type="dcterms:W3CDTF">2022-07-23T11:08:00Z</dcterms:created>
  <dcterms:modified xsi:type="dcterms:W3CDTF">2022-08-0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